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9F1508" w14:textId="4F8E3298" w:rsidR="00D444E2" w:rsidRDefault="00D444E2">
      <w:pPr>
        <w:spacing w:line="240" w:lineRule="auto"/>
        <w:ind w:firstLine="0"/>
        <w:jc w:val="left"/>
      </w:pPr>
    </w:p>
    <w:tbl>
      <w:tblPr>
        <w:tblW w:w="13201" w:type="dxa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4750"/>
        <w:gridCol w:w="2590"/>
        <w:gridCol w:w="2558"/>
        <w:gridCol w:w="3303"/>
      </w:tblGrid>
      <w:tr w:rsidR="005F3BFE" w:rsidRPr="007644EF" w14:paraId="7D0DE275" w14:textId="77777777" w:rsidTr="00D444E2">
        <w:trPr>
          <w:trHeight w:val="674"/>
        </w:trPr>
        <w:tc>
          <w:tcPr>
            <w:tcW w:w="47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068431FA" w14:textId="77777777" w:rsidR="005F3BFE" w:rsidRPr="007644EF" w:rsidRDefault="005F3BFE" w:rsidP="00CA7A22">
            <w:pPr>
              <w:spacing w:line="240" w:lineRule="auto"/>
            </w:pPr>
          </w:p>
        </w:tc>
        <w:tc>
          <w:tcPr>
            <w:tcW w:w="25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187DF14E" w14:textId="77777777" w:rsidR="005F3BFE" w:rsidRPr="007644EF" w:rsidRDefault="005F3BFE" w:rsidP="005F3BFE">
            <w:pPr>
              <w:spacing w:line="240" w:lineRule="auto"/>
              <w:jc w:val="right"/>
            </w:pPr>
            <w:r w:rsidRPr="007644EF">
              <w:rPr>
                <w:b/>
                <w:bCs/>
              </w:rPr>
              <w:t>Responded ‘yes’ - Pre-pandemic conditions</w:t>
            </w:r>
          </w:p>
          <w:p w14:paraId="329EFAA1" w14:textId="77777777" w:rsidR="005F3BFE" w:rsidRPr="007644EF" w:rsidRDefault="005F3BFE" w:rsidP="005F3BFE">
            <w:pPr>
              <w:spacing w:line="240" w:lineRule="auto"/>
              <w:jc w:val="right"/>
            </w:pPr>
            <w:r w:rsidRPr="007644EF">
              <w:t>n (%)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1801BC4C" w14:textId="4F14F6BD" w:rsidR="005F3BFE" w:rsidRPr="007644EF" w:rsidRDefault="005F3BFE" w:rsidP="005F3BFE">
            <w:pPr>
              <w:spacing w:line="240" w:lineRule="auto"/>
              <w:jc w:val="right"/>
            </w:pPr>
            <w:r w:rsidRPr="007644EF">
              <w:rPr>
                <w:b/>
                <w:bCs/>
              </w:rPr>
              <w:t xml:space="preserve">Responded ‘yes’ </w:t>
            </w:r>
            <w:r>
              <w:rPr>
                <w:b/>
                <w:bCs/>
              </w:rPr>
              <w:t>–</w:t>
            </w:r>
            <w:r w:rsidRPr="007644EF">
              <w:rPr>
                <w:b/>
                <w:bCs/>
              </w:rPr>
              <w:t xml:space="preserve"> Under</w:t>
            </w:r>
            <w:r>
              <w:rPr>
                <w:b/>
                <w:bCs/>
              </w:rPr>
              <w:t xml:space="preserve"> </w:t>
            </w:r>
            <w:r w:rsidRPr="007644EF">
              <w:rPr>
                <w:b/>
                <w:bCs/>
              </w:rPr>
              <w:t>pandemic conditions</w:t>
            </w:r>
          </w:p>
          <w:p w14:paraId="15A15FDE" w14:textId="77777777" w:rsidR="005F3BFE" w:rsidRPr="007644EF" w:rsidRDefault="005F3BFE" w:rsidP="005F3BFE">
            <w:pPr>
              <w:spacing w:line="240" w:lineRule="auto"/>
              <w:jc w:val="right"/>
            </w:pPr>
            <w:r w:rsidRPr="007644EF">
              <w:t>n (%)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6AE77A39" w14:textId="77777777" w:rsidR="005F3BFE" w:rsidRPr="007644EF" w:rsidRDefault="005F3BFE" w:rsidP="005F3BFE">
            <w:pPr>
              <w:spacing w:line="240" w:lineRule="auto"/>
              <w:jc w:val="right"/>
            </w:pPr>
            <w:r w:rsidRPr="007644EF">
              <w:rPr>
                <w:b/>
                <w:bCs/>
              </w:rPr>
              <w:t xml:space="preserve">Change </w:t>
            </w:r>
          </w:p>
          <w:p w14:paraId="4D48CDD9" w14:textId="77777777" w:rsidR="005F3BFE" w:rsidRPr="007644EF" w:rsidRDefault="005F3BFE" w:rsidP="005F3BFE">
            <w:pPr>
              <w:spacing w:line="240" w:lineRule="auto"/>
              <w:jc w:val="right"/>
            </w:pPr>
            <w:r w:rsidRPr="007644EF">
              <w:t>% (95% CI)</w:t>
            </w:r>
          </w:p>
        </w:tc>
      </w:tr>
      <w:tr w:rsidR="005F3BFE" w:rsidRPr="007644EF" w14:paraId="5095322C" w14:textId="77777777" w:rsidTr="00D444E2">
        <w:trPr>
          <w:trHeight w:val="369"/>
        </w:trPr>
        <w:tc>
          <w:tcPr>
            <w:tcW w:w="47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18B5A089" w14:textId="77777777" w:rsidR="005F3BFE" w:rsidRPr="007644EF" w:rsidRDefault="005F3BFE" w:rsidP="005F3BFE">
            <w:pPr>
              <w:spacing w:line="240" w:lineRule="auto"/>
              <w:ind w:firstLine="0"/>
            </w:pPr>
            <w:r w:rsidRPr="007644EF">
              <w:t>Has your water service changed in the past year?</w:t>
            </w:r>
          </w:p>
        </w:tc>
        <w:tc>
          <w:tcPr>
            <w:tcW w:w="25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0ADC6F54" w14:textId="77777777" w:rsidR="005F3BFE" w:rsidRPr="007644EF" w:rsidRDefault="005F3BFE" w:rsidP="005F3BFE">
            <w:pPr>
              <w:spacing w:line="240" w:lineRule="auto"/>
              <w:jc w:val="right"/>
            </w:pPr>
            <w:r w:rsidRPr="007644EF">
              <w:t>473 (29.1)</w:t>
            </w:r>
          </w:p>
        </w:tc>
        <w:tc>
          <w:tcPr>
            <w:tcW w:w="25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5A7AEE6" w14:textId="77777777" w:rsidR="005F3BFE" w:rsidRPr="007644EF" w:rsidRDefault="005F3BFE" w:rsidP="005F3BFE">
            <w:pPr>
              <w:spacing w:line="240" w:lineRule="auto"/>
              <w:jc w:val="right"/>
            </w:pPr>
            <w:r w:rsidRPr="007644EF">
              <w:t>371 (23.1)</w:t>
            </w:r>
          </w:p>
        </w:tc>
        <w:tc>
          <w:tcPr>
            <w:tcW w:w="33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CED8F09" w14:textId="77777777" w:rsidR="005F3BFE" w:rsidRPr="007644EF" w:rsidRDefault="005F3BFE" w:rsidP="005F3BFE">
            <w:pPr>
              <w:spacing w:line="240" w:lineRule="auto"/>
              <w:jc w:val="right"/>
            </w:pPr>
            <w:r w:rsidRPr="007644EF">
              <w:t>-6.1% (-9.1%, -3.1%)</w:t>
            </w:r>
          </w:p>
        </w:tc>
      </w:tr>
      <w:tr w:rsidR="005F3BFE" w:rsidRPr="007644EF" w14:paraId="0AC4E0DE" w14:textId="77777777" w:rsidTr="00273C93">
        <w:trPr>
          <w:trHeight w:val="543"/>
        </w:trPr>
        <w:tc>
          <w:tcPr>
            <w:tcW w:w="7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06B29D07" w14:textId="4C4D8BBE" w:rsidR="005F3BFE" w:rsidRPr="007644EF" w:rsidRDefault="005F3BFE" w:rsidP="005F3BFE">
            <w:pPr>
              <w:spacing w:line="240" w:lineRule="auto"/>
              <w:ind w:firstLine="0"/>
            </w:pPr>
            <w:r w:rsidRPr="007644EF">
              <w:rPr>
                <w:b/>
                <w:bCs/>
              </w:rPr>
              <w:t xml:space="preserve">Positive </w:t>
            </w:r>
            <w:r w:rsidR="0013122B">
              <w:rPr>
                <w:b/>
                <w:bCs/>
              </w:rPr>
              <w:t>changes</w:t>
            </w:r>
          </w:p>
          <w:p w14:paraId="0D3EBD42" w14:textId="6FB66517" w:rsidR="005F3BFE" w:rsidRPr="007644EF" w:rsidRDefault="005F3BFE" w:rsidP="005F3BFE">
            <w:pPr>
              <w:spacing w:line="240" w:lineRule="auto"/>
              <w:ind w:firstLine="0"/>
            </w:pPr>
            <w:r w:rsidRPr="007644EF">
              <w:t xml:space="preserve">“Has your </w:t>
            </w:r>
            <w:r w:rsidR="00273C93">
              <w:t>___</w:t>
            </w:r>
            <w:r w:rsidRPr="007644EF">
              <w:t xml:space="preserve"> improved in the past year?”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AEF4ACB" w14:textId="77777777" w:rsidR="005F3BFE" w:rsidRPr="007644EF" w:rsidRDefault="005F3BFE" w:rsidP="005F3BFE">
            <w:pPr>
              <w:spacing w:line="240" w:lineRule="auto"/>
              <w:jc w:val="right"/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091521F8" w14:textId="77777777" w:rsidR="005F3BFE" w:rsidRPr="007644EF" w:rsidRDefault="005F3BFE" w:rsidP="005F3BFE">
            <w:pPr>
              <w:spacing w:line="240" w:lineRule="auto"/>
              <w:jc w:val="right"/>
            </w:pPr>
            <w:r w:rsidRPr="007644EF">
              <w:t xml:space="preserve"> </w:t>
            </w:r>
          </w:p>
        </w:tc>
      </w:tr>
      <w:tr w:rsidR="005F3BFE" w:rsidRPr="007644EF" w14:paraId="48E77A4F" w14:textId="77777777" w:rsidTr="00D444E2">
        <w:trPr>
          <w:trHeight w:val="184"/>
        </w:trPr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DF359D9" w14:textId="77777777" w:rsidR="005F3BFE" w:rsidRPr="007644EF" w:rsidRDefault="005F3BFE" w:rsidP="005F3BFE">
            <w:pPr>
              <w:spacing w:line="240" w:lineRule="auto"/>
              <w:ind w:firstLine="0"/>
            </w:pPr>
            <w:r w:rsidRPr="007644EF">
              <w:t>Water quality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BCAB253" w14:textId="77777777" w:rsidR="005F3BFE" w:rsidRPr="007644EF" w:rsidRDefault="005F3BFE" w:rsidP="005F3BFE">
            <w:pPr>
              <w:spacing w:line="240" w:lineRule="auto"/>
              <w:jc w:val="right"/>
            </w:pPr>
            <w:r w:rsidRPr="007644EF">
              <w:t>90 (19.0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6A27E17B" w14:textId="77777777" w:rsidR="005F3BFE" w:rsidRPr="007644EF" w:rsidRDefault="005F3BFE" w:rsidP="005F3BFE">
            <w:pPr>
              <w:spacing w:line="240" w:lineRule="auto"/>
              <w:jc w:val="right"/>
            </w:pPr>
            <w:r w:rsidRPr="007644EF">
              <w:t>168 (45.3)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170228E4" w14:textId="77777777" w:rsidR="005F3BFE" w:rsidRPr="007644EF" w:rsidRDefault="005F3BFE" w:rsidP="005F3BFE">
            <w:pPr>
              <w:spacing w:line="240" w:lineRule="auto"/>
              <w:jc w:val="right"/>
            </w:pPr>
            <w:r w:rsidRPr="007644EF">
              <w:t>26.3% (20.1%, 32.5%)</w:t>
            </w:r>
          </w:p>
        </w:tc>
      </w:tr>
      <w:tr w:rsidR="005F3BFE" w:rsidRPr="007644EF" w14:paraId="2462BB63" w14:textId="77777777" w:rsidTr="00D444E2">
        <w:trPr>
          <w:trHeight w:val="184"/>
        </w:trPr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34C0D7A" w14:textId="77777777" w:rsidR="005F3BFE" w:rsidRPr="007644EF" w:rsidRDefault="005F3BFE" w:rsidP="005F3BFE">
            <w:pPr>
              <w:spacing w:line="240" w:lineRule="auto"/>
              <w:ind w:firstLine="0"/>
            </w:pPr>
            <w:r w:rsidRPr="007644EF">
              <w:t>Water pressure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7ADE6EC" w14:textId="77777777" w:rsidR="005F3BFE" w:rsidRPr="007644EF" w:rsidRDefault="005F3BFE" w:rsidP="005F3BFE">
            <w:pPr>
              <w:spacing w:line="240" w:lineRule="auto"/>
              <w:jc w:val="right"/>
            </w:pPr>
            <w:r w:rsidRPr="007644EF">
              <w:t xml:space="preserve">97 (20.5) 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580D142" w14:textId="77777777" w:rsidR="005F3BFE" w:rsidRPr="007644EF" w:rsidRDefault="005F3BFE" w:rsidP="005F3BFE">
            <w:pPr>
              <w:spacing w:line="240" w:lineRule="auto"/>
              <w:jc w:val="right"/>
            </w:pPr>
            <w:r w:rsidRPr="007644EF">
              <w:t>190 (51.2)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69E8D5E6" w14:textId="77777777" w:rsidR="005F3BFE" w:rsidRPr="007644EF" w:rsidRDefault="005F3BFE" w:rsidP="005F3BFE">
            <w:pPr>
              <w:spacing w:line="240" w:lineRule="auto"/>
              <w:jc w:val="right"/>
            </w:pPr>
            <w:r w:rsidRPr="007644EF">
              <w:t>30.7% (24.4%, 37%)</w:t>
            </w:r>
          </w:p>
        </w:tc>
      </w:tr>
      <w:tr w:rsidR="005F3BFE" w:rsidRPr="007644EF" w14:paraId="4B990F2C" w14:textId="77777777" w:rsidTr="00D444E2">
        <w:trPr>
          <w:trHeight w:val="197"/>
        </w:trPr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ABB8ED7" w14:textId="77777777" w:rsidR="005F3BFE" w:rsidRPr="007644EF" w:rsidRDefault="005F3BFE" w:rsidP="005F3BFE">
            <w:pPr>
              <w:spacing w:line="240" w:lineRule="auto"/>
              <w:ind w:firstLine="0"/>
            </w:pPr>
            <w:r w:rsidRPr="007644EF">
              <w:t>Number of hours of supply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0863D20F" w14:textId="77777777" w:rsidR="005F3BFE" w:rsidRPr="007644EF" w:rsidRDefault="005F3BFE" w:rsidP="005F3BFE">
            <w:pPr>
              <w:spacing w:line="240" w:lineRule="auto"/>
              <w:jc w:val="right"/>
            </w:pPr>
            <w:r w:rsidRPr="007644EF">
              <w:t>85 (18.0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87E37FA" w14:textId="77777777" w:rsidR="005F3BFE" w:rsidRPr="007644EF" w:rsidRDefault="005F3BFE" w:rsidP="005F3BFE">
            <w:pPr>
              <w:spacing w:line="240" w:lineRule="auto"/>
              <w:jc w:val="right"/>
            </w:pPr>
            <w:r w:rsidRPr="007644EF">
              <w:t>186 (50.1)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1D366A4F" w14:textId="77777777" w:rsidR="005F3BFE" w:rsidRPr="007644EF" w:rsidRDefault="005F3BFE" w:rsidP="005F3BFE">
            <w:pPr>
              <w:spacing w:line="240" w:lineRule="auto"/>
              <w:jc w:val="right"/>
            </w:pPr>
            <w:r w:rsidRPr="007644EF">
              <w:t>32.1% (26%, 38.3%)</w:t>
            </w:r>
          </w:p>
        </w:tc>
      </w:tr>
      <w:tr w:rsidR="005F3BFE" w:rsidRPr="007644EF" w14:paraId="428DBAEC" w14:textId="77777777" w:rsidTr="00D444E2">
        <w:trPr>
          <w:trHeight w:val="197"/>
        </w:trPr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9E7E6D9" w14:textId="77777777" w:rsidR="005F3BFE" w:rsidRPr="007644EF" w:rsidRDefault="005F3BFE" w:rsidP="005F3BFE">
            <w:pPr>
              <w:spacing w:line="240" w:lineRule="auto"/>
              <w:ind w:firstLine="0"/>
            </w:pPr>
            <w:r w:rsidRPr="007644EF">
              <w:t>Number of outages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608FE0D5" w14:textId="77777777" w:rsidR="005F3BFE" w:rsidRPr="007644EF" w:rsidRDefault="005F3BFE" w:rsidP="005F3BFE">
            <w:pPr>
              <w:spacing w:line="240" w:lineRule="auto"/>
              <w:jc w:val="right"/>
            </w:pPr>
            <w:r w:rsidRPr="007644EF">
              <w:t>83 (17.5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0AB12898" w14:textId="77777777" w:rsidR="005F3BFE" w:rsidRPr="007644EF" w:rsidRDefault="005F3BFE" w:rsidP="005F3BFE">
            <w:pPr>
              <w:spacing w:line="240" w:lineRule="auto"/>
              <w:jc w:val="right"/>
            </w:pPr>
            <w:r w:rsidRPr="007644EF">
              <w:t>178 (48.0)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96F0132" w14:textId="77777777" w:rsidR="005F3BFE" w:rsidRPr="007644EF" w:rsidRDefault="005F3BFE" w:rsidP="005F3BFE">
            <w:pPr>
              <w:spacing w:line="240" w:lineRule="auto"/>
              <w:jc w:val="right"/>
            </w:pPr>
            <w:r w:rsidRPr="007644EF">
              <w:t>30.5% (24.3%, 36.6%)</w:t>
            </w:r>
          </w:p>
        </w:tc>
      </w:tr>
      <w:tr w:rsidR="005F3BFE" w:rsidRPr="007644EF" w14:paraId="2AB5E88A" w14:textId="77777777" w:rsidTr="00D444E2">
        <w:trPr>
          <w:trHeight w:val="325"/>
        </w:trPr>
        <w:tc>
          <w:tcPr>
            <w:tcW w:w="7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5248CED1" w14:textId="202898C1" w:rsidR="005F3BFE" w:rsidRPr="007644EF" w:rsidRDefault="005F3BFE" w:rsidP="005F3BFE">
            <w:pPr>
              <w:spacing w:line="240" w:lineRule="auto"/>
              <w:ind w:firstLine="0"/>
            </w:pPr>
            <w:r w:rsidRPr="007644EF">
              <w:rPr>
                <w:b/>
                <w:bCs/>
              </w:rPr>
              <w:t xml:space="preserve">Negative </w:t>
            </w:r>
            <w:r w:rsidR="0013122B">
              <w:rPr>
                <w:b/>
                <w:bCs/>
              </w:rPr>
              <w:t>changes</w:t>
            </w:r>
          </w:p>
          <w:p w14:paraId="4E331505" w14:textId="77777777" w:rsidR="005F3BFE" w:rsidRPr="007644EF" w:rsidRDefault="005F3BFE" w:rsidP="005F3BFE">
            <w:pPr>
              <w:spacing w:line="240" w:lineRule="auto"/>
              <w:ind w:firstLine="0"/>
            </w:pPr>
            <w:r w:rsidRPr="007644EF">
              <w:t xml:space="preserve">“Has your ___ gotten worse in the past year?” 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18BA4CA4" w14:textId="77777777" w:rsidR="005F3BFE" w:rsidRPr="007644EF" w:rsidRDefault="005F3BFE" w:rsidP="005F3BFE">
            <w:pPr>
              <w:spacing w:line="240" w:lineRule="auto"/>
              <w:jc w:val="right"/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E1AF1AA" w14:textId="77777777" w:rsidR="005F3BFE" w:rsidRPr="007644EF" w:rsidRDefault="005F3BFE" w:rsidP="005F3BFE">
            <w:pPr>
              <w:spacing w:line="240" w:lineRule="auto"/>
              <w:jc w:val="right"/>
            </w:pPr>
            <w:r w:rsidRPr="007644EF">
              <w:t xml:space="preserve"> </w:t>
            </w:r>
          </w:p>
        </w:tc>
      </w:tr>
      <w:tr w:rsidR="005F3BFE" w:rsidRPr="007644EF" w14:paraId="7402F2CE" w14:textId="77777777" w:rsidTr="00D444E2">
        <w:trPr>
          <w:trHeight w:val="187"/>
        </w:trPr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1FA6D18C" w14:textId="77777777" w:rsidR="005F3BFE" w:rsidRPr="007644EF" w:rsidRDefault="005F3BFE" w:rsidP="005F3BFE">
            <w:pPr>
              <w:spacing w:line="240" w:lineRule="auto"/>
              <w:ind w:firstLine="0"/>
            </w:pPr>
            <w:r w:rsidRPr="007644EF">
              <w:t>Water quality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5DC1B269" w14:textId="77777777" w:rsidR="005F3BFE" w:rsidRPr="007644EF" w:rsidRDefault="005F3BFE" w:rsidP="005F3BFE">
            <w:pPr>
              <w:spacing w:line="240" w:lineRule="auto"/>
              <w:jc w:val="right"/>
            </w:pPr>
            <w:r w:rsidRPr="007644EF">
              <w:t>300 (63.4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6AE65C14" w14:textId="77777777" w:rsidR="005F3BFE" w:rsidRPr="007644EF" w:rsidRDefault="005F3BFE" w:rsidP="005F3BFE">
            <w:pPr>
              <w:spacing w:line="240" w:lineRule="auto"/>
              <w:jc w:val="right"/>
            </w:pPr>
            <w:r w:rsidRPr="007644EF">
              <w:t>141 (38.0)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226767B9" w14:textId="77777777" w:rsidR="005F3BFE" w:rsidRPr="007644EF" w:rsidRDefault="005F3BFE" w:rsidP="005F3BFE">
            <w:pPr>
              <w:spacing w:line="240" w:lineRule="auto"/>
              <w:jc w:val="right"/>
            </w:pPr>
            <w:r w:rsidRPr="007644EF">
              <w:t>-25.4% (-32%, -18.8%)</w:t>
            </w:r>
          </w:p>
        </w:tc>
      </w:tr>
      <w:tr w:rsidR="005F3BFE" w:rsidRPr="007644EF" w14:paraId="42EEC239" w14:textId="77777777" w:rsidTr="00D444E2">
        <w:trPr>
          <w:trHeight w:val="184"/>
        </w:trPr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029B76E" w14:textId="77777777" w:rsidR="005F3BFE" w:rsidRPr="007644EF" w:rsidRDefault="005F3BFE" w:rsidP="005F3BFE">
            <w:pPr>
              <w:spacing w:line="240" w:lineRule="auto"/>
              <w:ind w:firstLine="0"/>
            </w:pPr>
            <w:r w:rsidRPr="007644EF">
              <w:t>Water pressure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B6ED4B2" w14:textId="77777777" w:rsidR="005F3BFE" w:rsidRPr="007644EF" w:rsidRDefault="005F3BFE" w:rsidP="005F3BFE">
            <w:pPr>
              <w:spacing w:line="240" w:lineRule="auto"/>
              <w:jc w:val="right"/>
            </w:pPr>
            <w:r w:rsidRPr="007644EF">
              <w:t>216 (45.7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75E2936B" w14:textId="77777777" w:rsidR="005F3BFE" w:rsidRPr="007644EF" w:rsidRDefault="005F3BFE" w:rsidP="005F3BFE">
            <w:pPr>
              <w:spacing w:line="240" w:lineRule="auto"/>
              <w:jc w:val="right"/>
            </w:pPr>
            <w:r w:rsidRPr="007644EF">
              <w:t>134 (36.1)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103E5926" w14:textId="77777777" w:rsidR="005F3BFE" w:rsidRPr="007644EF" w:rsidRDefault="005F3BFE" w:rsidP="005F3BFE">
            <w:pPr>
              <w:spacing w:line="240" w:lineRule="auto"/>
              <w:jc w:val="right"/>
            </w:pPr>
            <w:r w:rsidRPr="007644EF">
              <w:t>-9.6% (-16.2%, -2.9%)</w:t>
            </w:r>
          </w:p>
        </w:tc>
      </w:tr>
      <w:tr w:rsidR="005F3BFE" w:rsidRPr="007644EF" w14:paraId="0472FDD3" w14:textId="77777777" w:rsidTr="00D444E2">
        <w:trPr>
          <w:trHeight w:val="184"/>
        </w:trPr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5C9DE01E" w14:textId="77777777" w:rsidR="005F3BFE" w:rsidRPr="007644EF" w:rsidRDefault="005F3BFE" w:rsidP="005F3BFE">
            <w:pPr>
              <w:spacing w:line="240" w:lineRule="auto"/>
              <w:ind w:firstLine="0"/>
            </w:pPr>
            <w:r w:rsidRPr="007644EF">
              <w:t>Number of hours of supply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2FABCFD1" w14:textId="77777777" w:rsidR="005F3BFE" w:rsidRPr="007644EF" w:rsidRDefault="005F3BFE" w:rsidP="005F3BFE">
            <w:pPr>
              <w:spacing w:line="240" w:lineRule="auto"/>
              <w:jc w:val="right"/>
            </w:pPr>
            <w:r w:rsidRPr="007644EF">
              <w:t>254 (53.7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6D50547F" w14:textId="77777777" w:rsidR="005F3BFE" w:rsidRPr="007644EF" w:rsidRDefault="005F3BFE" w:rsidP="005F3BFE">
            <w:pPr>
              <w:spacing w:line="240" w:lineRule="auto"/>
              <w:jc w:val="right"/>
            </w:pPr>
            <w:r w:rsidRPr="007644EF">
              <w:t>129 (34.8)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DC68898" w14:textId="77777777" w:rsidR="005F3BFE" w:rsidRPr="007644EF" w:rsidRDefault="005F3BFE" w:rsidP="005F3BFE">
            <w:pPr>
              <w:spacing w:line="240" w:lineRule="auto"/>
              <w:jc w:val="right"/>
            </w:pPr>
            <w:r w:rsidRPr="007644EF">
              <w:t>-18.9% (-25.6%, -12.3%)</w:t>
            </w:r>
          </w:p>
        </w:tc>
      </w:tr>
      <w:tr w:rsidR="005F3BFE" w:rsidRPr="007644EF" w14:paraId="01C927EE" w14:textId="77777777" w:rsidTr="00D444E2">
        <w:trPr>
          <w:trHeight w:val="184"/>
        </w:trPr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4A802985" w14:textId="77777777" w:rsidR="005F3BFE" w:rsidRPr="007644EF" w:rsidRDefault="005F3BFE" w:rsidP="005F3BFE">
            <w:pPr>
              <w:spacing w:line="240" w:lineRule="auto"/>
              <w:ind w:firstLine="0"/>
            </w:pPr>
            <w:r w:rsidRPr="007644EF">
              <w:t>Number of outages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1C5B10E" w14:textId="77777777" w:rsidR="005F3BFE" w:rsidRPr="007644EF" w:rsidRDefault="005F3BFE" w:rsidP="005F3BFE">
            <w:pPr>
              <w:spacing w:line="240" w:lineRule="auto"/>
              <w:jc w:val="right"/>
            </w:pPr>
            <w:r w:rsidRPr="007644EF">
              <w:t>230 (48.6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0826227B" w14:textId="77777777" w:rsidR="005F3BFE" w:rsidRPr="007644EF" w:rsidRDefault="005F3BFE" w:rsidP="005F3BFE">
            <w:pPr>
              <w:spacing w:line="240" w:lineRule="auto"/>
              <w:jc w:val="right"/>
            </w:pPr>
            <w:r w:rsidRPr="007644EF">
              <w:t>130 (35.0)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hideMark/>
          </w:tcPr>
          <w:p w14:paraId="3A058B98" w14:textId="77777777" w:rsidR="005F3BFE" w:rsidRPr="007644EF" w:rsidRDefault="005F3BFE" w:rsidP="005F3BFE">
            <w:pPr>
              <w:spacing w:line="240" w:lineRule="auto"/>
              <w:jc w:val="right"/>
            </w:pPr>
            <w:r w:rsidRPr="007644EF">
              <w:t>-13.6% (-20.2%, -6.9%)</w:t>
            </w:r>
          </w:p>
        </w:tc>
      </w:tr>
    </w:tbl>
    <w:p w14:paraId="50B40E46" w14:textId="347A3D76" w:rsidR="004F4662" w:rsidRPr="00A434AE" w:rsidRDefault="004F4662" w:rsidP="00A434AE">
      <w:pPr>
        <w:spacing w:line="240" w:lineRule="auto"/>
        <w:ind w:firstLine="0"/>
        <w:jc w:val="left"/>
      </w:pPr>
    </w:p>
    <w:p w14:paraId="0146E0A9" w14:textId="1D37D45A" w:rsidR="007F106E" w:rsidRDefault="007F106E">
      <w:pPr>
        <w:spacing w:line="240" w:lineRule="auto"/>
        <w:ind w:firstLine="0"/>
        <w:jc w:val="left"/>
        <w:rPr>
          <w:color w:val="C00000"/>
        </w:rPr>
      </w:pPr>
    </w:p>
    <w:p w14:paraId="42F7EF2A" w14:textId="77777777" w:rsidR="00BF5827" w:rsidRDefault="00BF5827" w:rsidP="00BD3ACA">
      <w:pPr>
        <w:spacing w:line="240" w:lineRule="auto"/>
        <w:ind w:firstLine="0"/>
      </w:pPr>
    </w:p>
    <w:sectPr w:rsidR="00BF5827" w:rsidSect="00D7662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6D4AD8"/>
    <w:multiLevelType w:val="multilevel"/>
    <w:tmpl w:val="CBDAE43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20452547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629"/>
    <w:rsid w:val="000023ED"/>
    <w:rsid w:val="000028C2"/>
    <w:rsid w:val="00002FCB"/>
    <w:rsid w:val="00014444"/>
    <w:rsid w:val="00024FAA"/>
    <w:rsid w:val="000426DF"/>
    <w:rsid w:val="00080D2D"/>
    <w:rsid w:val="000822EA"/>
    <w:rsid w:val="00084E28"/>
    <w:rsid w:val="000856C8"/>
    <w:rsid w:val="00086CAE"/>
    <w:rsid w:val="000B4FB5"/>
    <w:rsid w:val="000E37E8"/>
    <w:rsid w:val="000E66CA"/>
    <w:rsid w:val="00116A19"/>
    <w:rsid w:val="0013122B"/>
    <w:rsid w:val="00146EFD"/>
    <w:rsid w:val="0014702E"/>
    <w:rsid w:val="0016040F"/>
    <w:rsid w:val="001712D8"/>
    <w:rsid w:val="00172DB5"/>
    <w:rsid w:val="00180193"/>
    <w:rsid w:val="00190F56"/>
    <w:rsid w:val="001B6210"/>
    <w:rsid w:val="001C22ED"/>
    <w:rsid w:val="001D1733"/>
    <w:rsid w:val="001D7F76"/>
    <w:rsid w:val="001E32B1"/>
    <w:rsid w:val="001F00A7"/>
    <w:rsid w:val="00203F63"/>
    <w:rsid w:val="00205E03"/>
    <w:rsid w:val="00206F6B"/>
    <w:rsid w:val="00215CAF"/>
    <w:rsid w:val="00216E3E"/>
    <w:rsid w:val="00232B2D"/>
    <w:rsid w:val="00240B5F"/>
    <w:rsid w:val="002554C6"/>
    <w:rsid w:val="0025787C"/>
    <w:rsid w:val="00267343"/>
    <w:rsid w:val="00273C93"/>
    <w:rsid w:val="002779A5"/>
    <w:rsid w:val="00291F8C"/>
    <w:rsid w:val="00295DEF"/>
    <w:rsid w:val="002A37D5"/>
    <w:rsid w:val="002A62C6"/>
    <w:rsid w:val="002A657D"/>
    <w:rsid w:val="002B4772"/>
    <w:rsid w:val="002B61F8"/>
    <w:rsid w:val="002B7025"/>
    <w:rsid w:val="002C4A71"/>
    <w:rsid w:val="002D6AB9"/>
    <w:rsid w:val="002E51E0"/>
    <w:rsid w:val="002F24FC"/>
    <w:rsid w:val="003075FC"/>
    <w:rsid w:val="00317718"/>
    <w:rsid w:val="003276AD"/>
    <w:rsid w:val="00333914"/>
    <w:rsid w:val="00376897"/>
    <w:rsid w:val="00390460"/>
    <w:rsid w:val="003915AD"/>
    <w:rsid w:val="0039185B"/>
    <w:rsid w:val="003A34F4"/>
    <w:rsid w:val="003A6376"/>
    <w:rsid w:val="003B3F82"/>
    <w:rsid w:val="003D2E34"/>
    <w:rsid w:val="003D38C3"/>
    <w:rsid w:val="003D45C2"/>
    <w:rsid w:val="003E1288"/>
    <w:rsid w:val="00420E20"/>
    <w:rsid w:val="00425AC8"/>
    <w:rsid w:val="00445A1C"/>
    <w:rsid w:val="00472BA6"/>
    <w:rsid w:val="00477694"/>
    <w:rsid w:val="004815FA"/>
    <w:rsid w:val="00485EF1"/>
    <w:rsid w:val="00497F48"/>
    <w:rsid w:val="004A05FA"/>
    <w:rsid w:val="004B3DAE"/>
    <w:rsid w:val="004C0305"/>
    <w:rsid w:val="004D6D03"/>
    <w:rsid w:val="004F4662"/>
    <w:rsid w:val="0053603C"/>
    <w:rsid w:val="005419AC"/>
    <w:rsid w:val="0055650C"/>
    <w:rsid w:val="005766DC"/>
    <w:rsid w:val="005775AE"/>
    <w:rsid w:val="0058368C"/>
    <w:rsid w:val="0059744A"/>
    <w:rsid w:val="005B7846"/>
    <w:rsid w:val="005C71FE"/>
    <w:rsid w:val="005D750E"/>
    <w:rsid w:val="005F3BFE"/>
    <w:rsid w:val="0060223C"/>
    <w:rsid w:val="00612B6F"/>
    <w:rsid w:val="00627798"/>
    <w:rsid w:val="0063350F"/>
    <w:rsid w:val="0064777B"/>
    <w:rsid w:val="006665C5"/>
    <w:rsid w:val="00667465"/>
    <w:rsid w:val="00680C13"/>
    <w:rsid w:val="006934F8"/>
    <w:rsid w:val="00694F9F"/>
    <w:rsid w:val="006A6C63"/>
    <w:rsid w:val="00725484"/>
    <w:rsid w:val="0075003C"/>
    <w:rsid w:val="00796651"/>
    <w:rsid w:val="007A29C3"/>
    <w:rsid w:val="007C358E"/>
    <w:rsid w:val="007D1388"/>
    <w:rsid w:val="007E34AA"/>
    <w:rsid w:val="007F106E"/>
    <w:rsid w:val="007F1F5F"/>
    <w:rsid w:val="00816970"/>
    <w:rsid w:val="00817C6A"/>
    <w:rsid w:val="0082265E"/>
    <w:rsid w:val="00832969"/>
    <w:rsid w:val="00832CBD"/>
    <w:rsid w:val="00832E79"/>
    <w:rsid w:val="00837518"/>
    <w:rsid w:val="00870E0D"/>
    <w:rsid w:val="0088320C"/>
    <w:rsid w:val="00890463"/>
    <w:rsid w:val="008A31DC"/>
    <w:rsid w:val="008A361E"/>
    <w:rsid w:val="008A5718"/>
    <w:rsid w:val="008B0A6E"/>
    <w:rsid w:val="008C0047"/>
    <w:rsid w:val="008C0FBD"/>
    <w:rsid w:val="008D1BB1"/>
    <w:rsid w:val="008E0E06"/>
    <w:rsid w:val="008F4D96"/>
    <w:rsid w:val="00901270"/>
    <w:rsid w:val="009032D9"/>
    <w:rsid w:val="0092063E"/>
    <w:rsid w:val="0092329C"/>
    <w:rsid w:val="00930011"/>
    <w:rsid w:val="00934AA1"/>
    <w:rsid w:val="009410AD"/>
    <w:rsid w:val="009438BA"/>
    <w:rsid w:val="009736DC"/>
    <w:rsid w:val="00982BD5"/>
    <w:rsid w:val="00990E9E"/>
    <w:rsid w:val="009A61C6"/>
    <w:rsid w:val="009B23C6"/>
    <w:rsid w:val="009D29BB"/>
    <w:rsid w:val="009D3A1C"/>
    <w:rsid w:val="009D66DE"/>
    <w:rsid w:val="009F2215"/>
    <w:rsid w:val="009F418C"/>
    <w:rsid w:val="009F53FF"/>
    <w:rsid w:val="009F777D"/>
    <w:rsid w:val="00A10170"/>
    <w:rsid w:val="00A11F50"/>
    <w:rsid w:val="00A11FC4"/>
    <w:rsid w:val="00A434AE"/>
    <w:rsid w:val="00A4395B"/>
    <w:rsid w:val="00A46CCE"/>
    <w:rsid w:val="00A50850"/>
    <w:rsid w:val="00A60ED1"/>
    <w:rsid w:val="00A6706E"/>
    <w:rsid w:val="00A67EE9"/>
    <w:rsid w:val="00A958CF"/>
    <w:rsid w:val="00AA015D"/>
    <w:rsid w:val="00AD3313"/>
    <w:rsid w:val="00AD7B31"/>
    <w:rsid w:val="00AE28BC"/>
    <w:rsid w:val="00AE52FD"/>
    <w:rsid w:val="00AF2358"/>
    <w:rsid w:val="00B00ED7"/>
    <w:rsid w:val="00B152BA"/>
    <w:rsid w:val="00B254C6"/>
    <w:rsid w:val="00B45D03"/>
    <w:rsid w:val="00B57EB8"/>
    <w:rsid w:val="00B67855"/>
    <w:rsid w:val="00B764D6"/>
    <w:rsid w:val="00B9794B"/>
    <w:rsid w:val="00BD3ACA"/>
    <w:rsid w:val="00BD5F3A"/>
    <w:rsid w:val="00BF2B5A"/>
    <w:rsid w:val="00BF3AA9"/>
    <w:rsid w:val="00BF5827"/>
    <w:rsid w:val="00C14309"/>
    <w:rsid w:val="00C1758C"/>
    <w:rsid w:val="00C24FE7"/>
    <w:rsid w:val="00C30655"/>
    <w:rsid w:val="00C30E14"/>
    <w:rsid w:val="00C650EE"/>
    <w:rsid w:val="00C7407A"/>
    <w:rsid w:val="00C93916"/>
    <w:rsid w:val="00CB075C"/>
    <w:rsid w:val="00CD2399"/>
    <w:rsid w:val="00D0408A"/>
    <w:rsid w:val="00D268B3"/>
    <w:rsid w:val="00D42A56"/>
    <w:rsid w:val="00D444E2"/>
    <w:rsid w:val="00D66CDD"/>
    <w:rsid w:val="00D76629"/>
    <w:rsid w:val="00DA010A"/>
    <w:rsid w:val="00DB4613"/>
    <w:rsid w:val="00DC4616"/>
    <w:rsid w:val="00DE2A3A"/>
    <w:rsid w:val="00DE582A"/>
    <w:rsid w:val="00DE73E8"/>
    <w:rsid w:val="00DF2AFC"/>
    <w:rsid w:val="00DF418F"/>
    <w:rsid w:val="00E0343A"/>
    <w:rsid w:val="00E23A64"/>
    <w:rsid w:val="00E3782B"/>
    <w:rsid w:val="00E47647"/>
    <w:rsid w:val="00E52C97"/>
    <w:rsid w:val="00E6544F"/>
    <w:rsid w:val="00E66F77"/>
    <w:rsid w:val="00E73332"/>
    <w:rsid w:val="00E81116"/>
    <w:rsid w:val="00E82D62"/>
    <w:rsid w:val="00E927BF"/>
    <w:rsid w:val="00EA4D4A"/>
    <w:rsid w:val="00EB4653"/>
    <w:rsid w:val="00EC7938"/>
    <w:rsid w:val="00ED67F5"/>
    <w:rsid w:val="00EE12D9"/>
    <w:rsid w:val="00EE1446"/>
    <w:rsid w:val="00EE743E"/>
    <w:rsid w:val="00F26875"/>
    <w:rsid w:val="00F30CD8"/>
    <w:rsid w:val="00F4372F"/>
    <w:rsid w:val="00F45662"/>
    <w:rsid w:val="00F603D3"/>
    <w:rsid w:val="00F75FF0"/>
    <w:rsid w:val="00F77D5D"/>
    <w:rsid w:val="00F806DA"/>
    <w:rsid w:val="00F97563"/>
    <w:rsid w:val="00FA162E"/>
    <w:rsid w:val="00FA205F"/>
    <w:rsid w:val="00FB56CE"/>
    <w:rsid w:val="00FC459E"/>
    <w:rsid w:val="00FD368F"/>
    <w:rsid w:val="00FD6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180E85"/>
  <w15:chartTrackingRefBased/>
  <w15:docId w15:val="{46B6AA25-671D-FC4D-A6DF-8F624FEE8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629"/>
    <w:pPr>
      <w:spacing w:line="360" w:lineRule="auto"/>
      <w:ind w:firstLine="720"/>
      <w:jc w:val="both"/>
    </w:pPr>
    <w:rPr>
      <w:rFonts w:ascii="Times New Roman" w:eastAsia="Times New Roman" w:hAnsi="Times New Roman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ormal Table"/>
    <w:uiPriority w:val="1"/>
    <w:qFormat/>
    <w:rsid w:val="00D76629"/>
    <w:rPr>
      <w:rFonts w:ascii="Times New Roman" w:eastAsia="Times New Roman" w:hAnsi="Times New Roman" w:cs="Times New Roman"/>
      <w:sz w:val="20"/>
    </w:rPr>
  </w:style>
  <w:style w:type="table" w:styleId="TableGrid">
    <w:name w:val="Table Grid"/>
    <w:basedOn w:val="TableNormal"/>
    <w:uiPriority w:val="39"/>
    <w:rsid w:val="006022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226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26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265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26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65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8A31DC"/>
    <w:pPr>
      <w:spacing w:before="100" w:beforeAutospacing="1" w:after="100" w:afterAutospacing="1"/>
      <w:ind w:firstLine="0"/>
      <w:jc w:val="left"/>
    </w:pPr>
  </w:style>
  <w:style w:type="paragraph" w:styleId="ListParagraph">
    <w:name w:val="List Paragraph"/>
    <w:basedOn w:val="Normal"/>
    <w:uiPriority w:val="34"/>
    <w:qFormat/>
    <w:rsid w:val="00A10170"/>
    <w:pPr>
      <w:ind w:left="720" w:firstLine="0"/>
      <w:contextualSpacing/>
      <w:jc w:val="left"/>
    </w:pPr>
    <w:rPr>
      <w:sz w:val="24"/>
    </w:rPr>
  </w:style>
  <w:style w:type="paragraph" w:styleId="Revision">
    <w:name w:val="Revision"/>
    <w:hidden/>
    <w:uiPriority w:val="99"/>
    <w:semiHidden/>
    <w:rsid w:val="00DA010A"/>
    <w:rPr>
      <w:rFonts w:ascii="Times New Roman" w:eastAsia="Times New Roman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78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1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6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1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9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2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9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7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4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Kann</dc:creator>
  <cp:keywords/>
  <dc:description/>
  <cp:lastModifiedBy>Kann, Rebecca</cp:lastModifiedBy>
  <cp:revision>171</cp:revision>
  <dcterms:created xsi:type="dcterms:W3CDTF">2022-11-17T22:50:00Z</dcterms:created>
  <dcterms:modified xsi:type="dcterms:W3CDTF">2024-10-11T23:04:00Z</dcterms:modified>
</cp:coreProperties>
</file>